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A1B68" w14:textId="77777777" w:rsidR="00A35EEC" w:rsidRDefault="00A35EEC" w:rsidP="00A35EEC">
      <w:pPr>
        <w:pStyle w:val="Caption"/>
        <w:rPr>
          <w:rFonts w:cs="Times New Roman"/>
        </w:rPr>
      </w:pPr>
      <w:r>
        <w:rPr>
          <w:rFonts w:hint="eastAsia"/>
          <w:b/>
        </w:rPr>
        <w:t xml:space="preserve">S5 </w:t>
      </w:r>
      <w:r>
        <w:rPr>
          <w:b/>
        </w:rPr>
        <w:t>Table</w:t>
      </w:r>
      <w:r w:rsidRPr="00945447">
        <w:rPr>
          <w:b/>
        </w:rPr>
        <w:t xml:space="preserve">. </w:t>
      </w:r>
      <w:r>
        <w:rPr>
          <w:rFonts w:cs="Times New Roman"/>
          <w:b/>
        </w:rPr>
        <w:t>D</w:t>
      </w:r>
      <w:r w:rsidRPr="00945447">
        <w:rPr>
          <w:rFonts w:cs="Times New Roman"/>
          <w:b/>
        </w:rPr>
        <w:t xml:space="preserve">istribution of </w:t>
      </w:r>
      <w:r w:rsidRPr="00ED72F5">
        <w:rPr>
          <w:rFonts w:cs="Times New Roman"/>
          <w:b/>
          <w:i/>
        </w:rPr>
        <w:t>japonica</w:t>
      </w:r>
      <w:r w:rsidRPr="00945447">
        <w:rPr>
          <w:rFonts w:cs="Times New Roman"/>
          <w:b/>
        </w:rPr>
        <w:t xml:space="preserve"> and </w:t>
      </w:r>
      <w:proofErr w:type="spellStart"/>
      <w:r w:rsidRPr="00ED72F5">
        <w:rPr>
          <w:rFonts w:cs="Times New Roman"/>
          <w:b/>
          <w:i/>
        </w:rPr>
        <w:t>indica</w:t>
      </w:r>
      <w:proofErr w:type="spellEnd"/>
      <w:r w:rsidRPr="00945447">
        <w:rPr>
          <w:rFonts w:cs="Times New Roman"/>
          <w:b/>
        </w:rPr>
        <w:t xml:space="preserve"> rice in traditional accessions from different countries.</w:t>
      </w:r>
      <w:r w:rsidRPr="00414ED0">
        <w:rPr>
          <w:rFonts w:cs="Times New Roman"/>
        </w:rPr>
        <w:t xml:space="preserve"> </w:t>
      </w:r>
      <w:r w:rsidRPr="00414ED0">
        <w:rPr>
          <w:rFonts w:cs="Times New Roman" w:hint="eastAsia"/>
        </w:rPr>
        <w:t>Only Types 7 and 13 are illustrated.</w:t>
      </w:r>
      <w:r>
        <w:rPr>
          <w:rFonts w:cs="Times New Roman" w:hint="eastAsia"/>
          <w:b/>
        </w:rPr>
        <w:t xml:space="preserve"> </w:t>
      </w:r>
      <w:r w:rsidRPr="000A61D3">
        <w:rPr>
          <w:rFonts w:cs="Times New Roman"/>
        </w:rPr>
        <w:t xml:space="preserve">Most are </w:t>
      </w:r>
      <w:r>
        <w:rPr>
          <w:rFonts w:cs="Times New Roman"/>
        </w:rPr>
        <w:t xml:space="preserve">from </w:t>
      </w:r>
      <w:r w:rsidRPr="000A61D3">
        <w:rPr>
          <w:rFonts w:cs="Times New Roman"/>
        </w:rPr>
        <w:t>3K data</w:t>
      </w:r>
      <w:r>
        <w:rPr>
          <w:rFonts w:cs="Times New Roman"/>
        </w:rPr>
        <w:t>,</w:t>
      </w:r>
      <w:r w:rsidRPr="000A61D3">
        <w:rPr>
          <w:rFonts w:cs="Times New Roman"/>
        </w:rPr>
        <w:t xml:space="preserve"> and we added some accessions </w:t>
      </w:r>
      <w:r>
        <w:rPr>
          <w:rFonts w:cs="Times New Roman" w:hint="eastAsia"/>
        </w:rPr>
        <w:t xml:space="preserve">collected </w:t>
      </w:r>
      <w:r w:rsidRPr="000A61D3">
        <w:rPr>
          <w:rFonts w:cs="Times New Roman"/>
        </w:rPr>
        <w:t>from Taiwan</w:t>
      </w:r>
      <w:r>
        <w:rPr>
          <w:rFonts w:cs="Times New Roman" w:hint="eastAsia"/>
        </w:rPr>
        <w:t xml:space="preserve"> aboriginal villages</w:t>
      </w:r>
      <w:r w:rsidRPr="000A61D3">
        <w:rPr>
          <w:rFonts w:cs="Times New Roman"/>
        </w:rP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736"/>
        <w:gridCol w:w="1274"/>
        <w:gridCol w:w="1056"/>
        <w:gridCol w:w="816"/>
        <w:gridCol w:w="222"/>
        <w:gridCol w:w="706"/>
        <w:gridCol w:w="1274"/>
        <w:gridCol w:w="1056"/>
        <w:gridCol w:w="816"/>
      </w:tblGrid>
      <w:tr w:rsidR="00A35EEC" w14:paraId="19459F19" w14:textId="77777777" w:rsidTr="000A21EA">
        <w:trPr>
          <w:jc w:val="center"/>
        </w:trPr>
        <w:tc>
          <w:tcPr>
            <w:tcW w:w="0" w:type="auto"/>
          </w:tcPr>
          <w:p w14:paraId="4D4A2345" w14:textId="77777777" w:rsidR="00A35EEC" w:rsidRDefault="00A35EEC" w:rsidP="000A21EA"/>
        </w:tc>
        <w:tc>
          <w:tcPr>
            <w:tcW w:w="0" w:type="auto"/>
            <w:gridSpan w:val="4"/>
          </w:tcPr>
          <w:p w14:paraId="3037FAA4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Type 7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6E972C15" w14:textId="77777777" w:rsidR="00A35EEC" w:rsidRDefault="00A35EEC" w:rsidP="000A21EA">
            <w:pPr>
              <w:jc w:val="center"/>
            </w:pPr>
          </w:p>
        </w:tc>
        <w:tc>
          <w:tcPr>
            <w:tcW w:w="0" w:type="auto"/>
            <w:gridSpan w:val="4"/>
          </w:tcPr>
          <w:p w14:paraId="38831EE9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Type 13</w:t>
            </w:r>
          </w:p>
        </w:tc>
      </w:tr>
      <w:tr w:rsidR="00A35EEC" w14:paraId="347EECCF" w14:textId="77777777" w:rsidTr="000A21E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EF53C61" w14:textId="77777777" w:rsidR="00A35EEC" w:rsidRDefault="00A35EEC" w:rsidP="000A21EA"/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411A14DA" w14:textId="77777777" w:rsidR="00A35EEC" w:rsidRDefault="00A35EEC" w:rsidP="000A21EA">
            <w:pPr>
              <w:jc w:val="center"/>
            </w:pPr>
            <w: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209ED134" w14:textId="77777777" w:rsidR="00A35EEC" w:rsidRDefault="00A35EEC" w:rsidP="000A21EA">
            <w:pPr>
              <w:jc w:val="center"/>
            </w:pPr>
            <w:r>
              <w:t>Tradition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07CC81D9" w14:textId="77777777" w:rsidR="00A35EEC" w:rsidRPr="00ED72F5" w:rsidRDefault="00A35EEC" w:rsidP="000A21EA">
            <w:pPr>
              <w:jc w:val="center"/>
              <w:rPr>
                <w:rFonts w:cs="Times New Roman"/>
                <w:i/>
              </w:rPr>
            </w:pPr>
            <w:r w:rsidRPr="00ED72F5">
              <w:rPr>
                <w:rFonts w:cs="Times New Roman"/>
                <w:i/>
              </w:rPr>
              <w:t>japonic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4B9E2006" w14:textId="77777777" w:rsidR="00A35EEC" w:rsidRPr="00ED72F5" w:rsidRDefault="00A35EEC" w:rsidP="000A21EA">
            <w:pPr>
              <w:jc w:val="center"/>
              <w:rPr>
                <w:rFonts w:cs="Times New Roman"/>
                <w:i/>
              </w:rPr>
            </w:pPr>
            <w:proofErr w:type="spellStart"/>
            <w:r w:rsidRPr="00ED72F5">
              <w:rPr>
                <w:rFonts w:cs="Times New Roman"/>
                <w:i/>
              </w:rPr>
              <w:t>indic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C3F56E2" w14:textId="77777777" w:rsidR="00A35EEC" w:rsidRDefault="00A35EEC" w:rsidP="000A21EA">
            <w:pPr>
              <w:jc w:val="center"/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74F4C143" w14:textId="77777777" w:rsidR="00A35EEC" w:rsidRDefault="00A35EEC" w:rsidP="000A21EA">
            <w:pPr>
              <w:jc w:val="center"/>
            </w:pPr>
            <w: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CA72B23" w14:textId="77777777" w:rsidR="00A35EEC" w:rsidRDefault="00A35EEC" w:rsidP="000A21EA">
            <w:pPr>
              <w:jc w:val="center"/>
            </w:pPr>
            <w:r>
              <w:t>Tradition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42ECB09" w14:textId="77777777" w:rsidR="00A35EEC" w:rsidRPr="00ED72F5" w:rsidRDefault="00A35EEC" w:rsidP="000A21EA">
            <w:pPr>
              <w:jc w:val="center"/>
              <w:rPr>
                <w:rFonts w:cs="Times New Roman"/>
                <w:i/>
              </w:rPr>
            </w:pPr>
            <w:r w:rsidRPr="00ED72F5">
              <w:rPr>
                <w:rFonts w:cs="Times New Roman"/>
                <w:i/>
              </w:rPr>
              <w:t>japonic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22FF2B5" w14:textId="77777777" w:rsidR="00A35EEC" w:rsidRPr="00ED72F5" w:rsidRDefault="00A35EEC" w:rsidP="000A21EA">
            <w:pPr>
              <w:jc w:val="center"/>
              <w:rPr>
                <w:rFonts w:cs="Times New Roman"/>
                <w:i/>
              </w:rPr>
            </w:pPr>
            <w:proofErr w:type="spellStart"/>
            <w:r w:rsidRPr="00ED72F5">
              <w:rPr>
                <w:rFonts w:cs="Times New Roman"/>
                <w:i/>
              </w:rPr>
              <w:t>indica</w:t>
            </w:r>
            <w:proofErr w:type="spellEnd"/>
          </w:p>
        </w:tc>
      </w:tr>
      <w:tr w:rsidR="00A35EEC" w14:paraId="085E1B2C" w14:textId="77777777" w:rsidTr="000A21E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44FA023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anglades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BF1782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F5CA4B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5E60A9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AEFCD3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2604CA" w14:textId="77777777" w:rsidR="00A35EEC" w:rsidRDefault="00A35EEC" w:rsidP="000A21EA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92A6ED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8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B1AC15D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C7902F3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3972E8EA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5</w:t>
            </w:r>
          </w:p>
        </w:tc>
      </w:tr>
      <w:tr w:rsidR="00A35EEC" w14:paraId="2B1DBDEB" w14:textId="77777777" w:rsidTr="000A21EA">
        <w:trPr>
          <w:jc w:val="center"/>
        </w:trPr>
        <w:tc>
          <w:tcPr>
            <w:tcW w:w="0" w:type="auto"/>
          </w:tcPr>
          <w:p w14:paraId="1D452960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Bhutan</w:t>
            </w:r>
          </w:p>
        </w:tc>
        <w:tc>
          <w:tcPr>
            <w:tcW w:w="0" w:type="auto"/>
          </w:tcPr>
          <w:p w14:paraId="0150F8CF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0" w:type="auto"/>
          </w:tcPr>
          <w:p w14:paraId="1A65C1C4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0" w:type="auto"/>
          </w:tcPr>
          <w:p w14:paraId="4CC74842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2 </w:t>
            </w:r>
          </w:p>
        </w:tc>
        <w:tc>
          <w:tcPr>
            <w:tcW w:w="0" w:type="auto"/>
          </w:tcPr>
          <w:p w14:paraId="142BD8F8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-</w:t>
            </w:r>
          </w:p>
        </w:tc>
        <w:tc>
          <w:tcPr>
            <w:tcW w:w="0" w:type="auto"/>
          </w:tcPr>
          <w:p w14:paraId="712F5ABD" w14:textId="77777777" w:rsidR="00A35EEC" w:rsidRDefault="00A35EEC" w:rsidP="000A21EA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B8EACA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14110A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DE7550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475F3E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</w:tr>
      <w:tr w:rsidR="00A35EEC" w14:paraId="7BF7A436" w14:textId="77777777" w:rsidTr="000A21EA">
        <w:trPr>
          <w:jc w:val="center"/>
        </w:trPr>
        <w:tc>
          <w:tcPr>
            <w:tcW w:w="0" w:type="auto"/>
          </w:tcPr>
          <w:p w14:paraId="2F0BA588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Cambodia</w:t>
            </w:r>
          </w:p>
        </w:tc>
        <w:tc>
          <w:tcPr>
            <w:tcW w:w="0" w:type="auto"/>
          </w:tcPr>
          <w:p w14:paraId="6CDA1EFB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0" w:type="auto"/>
          </w:tcPr>
          <w:p w14:paraId="06E37574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  <w:tc>
          <w:tcPr>
            <w:tcW w:w="0" w:type="auto"/>
          </w:tcPr>
          <w:p w14:paraId="5F1D96C4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-</w:t>
            </w:r>
          </w:p>
        </w:tc>
        <w:tc>
          <w:tcPr>
            <w:tcW w:w="0" w:type="auto"/>
          </w:tcPr>
          <w:p w14:paraId="0D2DBCD1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-</w:t>
            </w:r>
          </w:p>
        </w:tc>
        <w:tc>
          <w:tcPr>
            <w:tcW w:w="0" w:type="auto"/>
          </w:tcPr>
          <w:p w14:paraId="2EB148B6" w14:textId="77777777" w:rsidR="00A35EEC" w:rsidRDefault="00A35EEC" w:rsidP="000A21EA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3F3D17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17866E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8CF318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569DFD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-</w:t>
            </w:r>
          </w:p>
        </w:tc>
      </w:tr>
      <w:tr w:rsidR="00A35EEC" w14:paraId="239DE4D3" w14:textId="77777777" w:rsidTr="000A21EA">
        <w:trPr>
          <w:jc w:val="center"/>
        </w:trPr>
        <w:tc>
          <w:tcPr>
            <w:tcW w:w="0" w:type="auto"/>
          </w:tcPr>
          <w:p w14:paraId="66639963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China*</w:t>
            </w:r>
          </w:p>
        </w:tc>
        <w:tc>
          <w:tcPr>
            <w:tcW w:w="0" w:type="auto"/>
          </w:tcPr>
          <w:p w14:paraId="160048DA" w14:textId="77777777" w:rsidR="00A35EEC" w:rsidRDefault="00A35EEC" w:rsidP="000A21EA">
            <w:pPr>
              <w:jc w:val="center"/>
            </w:pPr>
            <w:r>
              <w:t>(</w:t>
            </w:r>
            <w:r>
              <w:rPr>
                <w:rFonts w:hint="eastAsia"/>
              </w:rPr>
              <w:t>120</w:t>
            </w:r>
            <w:r>
              <w:t>)</w:t>
            </w:r>
          </w:p>
        </w:tc>
        <w:tc>
          <w:tcPr>
            <w:tcW w:w="0" w:type="auto"/>
          </w:tcPr>
          <w:p w14:paraId="23F79D87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0" w:type="auto"/>
          </w:tcPr>
          <w:p w14:paraId="6D62FEB6" w14:textId="77777777" w:rsidR="00A35EEC" w:rsidRDefault="00A35EEC" w:rsidP="000A21EA">
            <w:pPr>
              <w:jc w:val="center"/>
            </w:pPr>
            <w:r>
              <w:t>(2)</w:t>
            </w:r>
          </w:p>
        </w:tc>
        <w:tc>
          <w:tcPr>
            <w:tcW w:w="0" w:type="auto"/>
          </w:tcPr>
          <w:p w14:paraId="09D26E94" w14:textId="77777777" w:rsidR="00A35EEC" w:rsidRDefault="00A35EEC" w:rsidP="000A21EA">
            <w:pPr>
              <w:jc w:val="center"/>
            </w:pPr>
            <w:r>
              <w:t>(118)</w:t>
            </w:r>
          </w:p>
        </w:tc>
        <w:tc>
          <w:tcPr>
            <w:tcW w:w="0" w:type="auto"/>
          </w:tcPr>
          <w:p w14:paraId="68E8CAF3" w14:textId="77777777" w:rsidR="00A35EEC" w:rsidRDefault="00A35EEC" w:rsidP="000A21EA">
            <w:pPr>
              <w:jc w:val="center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BECC68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(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B47C7C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187E8E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(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BC01CE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(41)</w:t>
            </w:r>
          </w:p>
        </w:tc>
      </w:tr>
      <w:tr w:rsidR="00A35EEC" w14:paraId="13F0A72B" w14:textId="77777777" w:rsidTr="000A21EA">
        <w:trPr>
          <w:jc w:val="center"/>
        </w:trPr>
        <w:tc>
          <w:tcPr>
            <w:tcW w:w="0" w:type="auto"/>
          </w:tcPr>
          <w:p w14:paraId="7B6033D6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India</w:t>
            </w:r>
          </w:p>
        </w:tc>
        <w:tc>
          <w:tcPr>
            <w:tcW w:w="0" w:type="auto"/>
          </w:tcPr>
          <w:p w14:paraId="34B199FF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40</w:t>
            </w:r>
          </w:p>
        </w:tc>
        <w:tc>
          <w:tcPr>
            <w:tcW w:w="0" w:type="auto"/>
          </w:tcPr>
          <w:p w14:paraId="1C6D8BDA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319AF739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 xml:space="preserve">1 </w:t>
            </w:r>
          </w:p>
        </w:tc>
        <w:tc>
          <w:tcPr>
            <w:tcW w:w="0" w:type="auto"/>
          </w:tcPr>
          <w:p w14:paraId="210B150F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14:paraId="4133A1A3" w14:textId="77777777" w:rsidR="00A35EEC" w:rsidRDefault="00A35EEC" w:rsidP="000A21EA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CCC51A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B25CF2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A49C56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0E62CB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6</w:t>
            </w:r>
          </w:p>
        </w:tc>
      </w:tr>
      <w:tr w:rsidR="00A35EEC" w14:paraId="49CF8612" w14:textId="77777777" w:rsidTr="000A21EA">
        <w:trPr>
          <w:jc w:val="center"/>
        </w:trPr>
        <w:tc>
          <w:tcPr>
            <w:tcW w:w="0" w:type="auto"/>
          </w:tcPr>
          <w:p w14:paraId="1249D08D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Indonesia</w:t>
            </w:r>
          </w:p>
        </w:tc>
        <w:tc>
          <w:tcPr>
            <w:tcW w:w="0" w:type="auto"/>
          </w:tcPr>
          <w:p w14:paraId="34D25FFB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25</w:t>
            </w:r>
          </w:p>
        </w:tc>
        <w:tc>
          <w:tcPr>
            <w:tcW w:w="0" w:type="auto"/>
          </w:tcPr>
          <w:p w14:paraId="05B8E0DA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0" w:type="auto"/>
          </w:tcPr>
          <w:p w14:paraId="2096B54F" w14:textId="77777777" w:rsidR="00A35EEC" w:rsidRDefault="00A35EEC" w:rsidP="000A21EA">
            <w:pPr>
              <w:jc w:val="center"/>
            </w:pPr>
            <w:r>
              <w:t>1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0" w:type="auto"/>
          </w:tcPr>
          <w:p w14:paraId="50B64E52" w14:textId="77777777" w:rsidR="00A35EEC" w:rsidRDefault="00A35EEC" w:rsidP="000A21EA">
            <w:pPr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7CE78996" w14:textId="77777777" w:rsidR="00A35EEC" w:rsidRDefault="00A35EEC" w:rsidP="000A21EA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962B9D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140411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ECFECE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  <w:r>
              <w:rPr>
                <w:rFonts w:cs="Times New Roman" w:hint="eastAsia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F7FDC7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>
              <w:rPr>
                <w:rFonts w:cs="Times New Roman" w:hint="eastAsia"/>
              </w:rPr>
              <w:t>4</w:t>
            </w:r>
          </w:p>
        </w:tc>
      </w:tr>
      <w:tr w:rsidR="00A35EEC" w14:paraId="7033FEB2" w14:textId="77777777" w:rsidTr="000A21EA">
        <w:trPr>
          <w:jc w:val="center"/>
        </w:trPr>
        <w:tc>
          <w:tcPr>
            <w:tcW w:w="0" w:type="auto"/>
          </w:tcPr>
          <w:p w14:paraId="39574505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L</w:t>
            </w:r>
            <w:r>
              <w:rPr>
                <w:rFonts w:cs="Times New Roman"/>
              </w:rPr>
              <w:t>aos</w:t>
            </w:r>
          </w:p>
        </w:tc>
        <w:tc>
          <w:tcPr>
            <w:tcW w:w="0" w:type="auto"/>
          </w:tcPr>
          <w:p w14:paraId="63FF9A8B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14:paraId="5FD8BC82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14:paraId="18C4A44A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0" w:type="auto"/>
          </w:tcPr>
          <w:p w14:paraId="4ADF7549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14:paraId="79A35984" w14:textId="77777777" w:rsidR="00A35EEC" w:rsidRDefault="00A35EEC" w:rsidP="000A21EA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AE21A8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4DD184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6BAA98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7C4370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-</w:t>
            </w:r>
          </w:p>
        </w:tc>
      </w:tr>
      <w:tr w:rsidR="00A35EEC" w14:paraId="36A5B9FE" w14:textId="77777777" w:rsidTr="000A21EA">
        <w:trPr>
          <w:jc w:val="center"/>
        </w:trPr>
        <w:tc>
          <w:tcPr>
            <w:tcW w:w="0" w:type="auto"/>
          </w:tcPr>
          <w:p w14:paraId="15BED8CB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adagascar</w:t>
            </w:r>
          </w:p>
        </w:tc>
        <w:tc>
          <w:tcPr>
            <w:tcW w:w="0" w:type="auto"/>
          </w:tcPr>
          <w:p w14:paraId="558FAD66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03FC111A" w14:textId="77777777" w:rsidR="00A35EEC" w:rsidRDefault="00A35EEC" w:rsidP="000A21EA">
            <w:pPr>
              <w:jc w:val="center"/>
            </w:pPr>
            <w:r w:rsidRPr="00B1594C">
              <w:rPr>
                <w:rFonts w:hint="eastAsia"/>
              </w:rPr>
              <w:t>--</w:t>
            </w:r>
          </w:p>
        </w:tc>
        <w:tc>
          <w:tcPr>
            <w:tcW w:w="0" w:type="auto"/>
          </w:tcPr>
          <w:p w14:paraId="7828CD43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--</w:t>
            </w:r>
          </w:p>
        </w:tc>
        <w:tc>
          <w:tcPr>
            <w:tcW w:w="0" w:type="auto"/>
          </w:tcPr>
          <w:p w14:paraId="505773BB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0" w:type="auto"/>
          </w:tcPr>
          <w:p w14:paraId="45FFB875" w14:textId="77777777" w:rsidR="00A35EEC" w:rsidRDefault="00A35EEC" w:rsidP="000A21EA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542D14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524A87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021D65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2E8B61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</w:p>
        </w:tc>
      </w:tr>
      <w:tr w:rsidR="00A35EEC" w14:paraId="71445BB4" w14:textId="77777777" w:rsidTr="000A21EA">
        <w:trPr>
          <w:jc w:val="center"/>
        </w:trPr>
        <w:tc>
          <w:tcPr>
            <w:tcW w:w="0" w:type="auto"/>
          </w:tcPr>
          <w:p w14:paraId="0EDD1021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alaysia</w:t>
            </w:r>
          </w:p>
        </w:tc>
        <w:tc>
          <w:tcPr>
            <w:tcW w:w="0" w:type="auto"/>
          </w:tcPr>
          <w:p w14:paraId="51C08712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0" w:type="auto"/>
          </w:tcPr>
          <w:p w14:paraId="620AA982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14:paraId="4E15D69D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 xml:space="preserve">2 </w:t>
            </w:r>
          </w:p>
        </w:tc>
        <w:tc>
          <w:tcPr>
            <w:tcW w:w="0" w:type="auto"/>
          </w:tcPr>
          <w:p w14:paraId="36D71E93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0" w:type="auto"/>
          </w:tcPr>
          <w:p w14:paraId="75BCC990" w14:textId="77777777" w:rsidR="00A35EEC" w:rsidRDefault="00A35EEC" w:rsidP="000A21EA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8D832F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EE953D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E025F8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1D68A5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</w:tr>
      <w:tr w:rsidR="00A35EEC" w14:paraId="6E926A91" w14:textId="77777777" w:rsidTr="000A21EA">
        <w:trPr>
          <w:jc w:val="center"/>
        </w:trPr>
        <w:tc>
          <w:tcPr>
            <w:tcW w:w="0" w:type="auto"/>
          </w:tcPr>
          <w:p w14:paraId="667EF975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yanmar</w:t>
            </w:r>
          </w:p>
        </w:tc>
        <w:tc>
          <w:tcPr>
            <w:tcW w:w="0" w:type="auto"/>
          </w:tcPr>
          <w:p w14:paraId="3034DB17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14:paraId="76C5D62C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1EB64781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--</w:t>
            </w:r>
          </w:p>
        </w:tc>
        <w:tc>
          <w:tcPr>
            <w:tcW w:w="0" w:type="auto"/>
          </w:tcPr>
          <w:p w14:paraId="51E1DA88" w14:textId="77777777" w:rsidR="00A35EEC" w:rsidRDefault="00A35EEC" w:rsidP="000A21EA">
            <w:pPr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608975DC" w14:textId="77777777" w:rsidR="00A35EEC" w:rsidRDefault="00A35EEC" w:rsidP="000A21EA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7B6CB0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0567C3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6A9D27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1B9790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-</w:t>
            </w:r>
          </w:p>
        </w:tc>
      </w:tr>
      <w:tr w:rsidR="00A35EEC" w14:paraId="73ACF47D" w14:textId="77777777" w:rsidTr="000A21EA">
        <w:trPr>
          <w:jc w:val="center"/>
        </w:trPr>
        <w:tc>
          <w:tcPr>
            <w:tcW w:w="0" w:type="auto"/>
          </w:tcPr>
          <w:p w14:paraId="020F352A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Pakistan</w:t>
            </w:r>
          </w:p>
        </w:tc>
        <w:tc>
          <w:tcPr>
            <w:tcW w:w="0" w:type="auto"/>
          </w:tcPr>
          <w:p w14:paraId="1C7742BC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2647DBCD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2DC8061D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0" w:type="auto"/>
          </w:tcPr>
          <w:p w14:paraId="6D9F5AAD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15669E61" w14:textId="77777777" w:rsidR="00A35EEC" w:rsidRDefault="00A35EEC" w:rsidP="000A21EA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D6A8B6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130DCE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0580CF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2B7178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3</w:t>
            </w:r>
          </w:p>
        </w:tc>
      </w:tr>
      <w:tr w:rsidR="00A35EEC" w14:paraId="005714BE" w14:textId="77777777" w:rsidTr="000A21EA">
        <w:trPr>
          <w:jc w:val="center"/>
        </w:trPr>
        <w:tc>
          <w:tcPr>
            <w:tcW w:w="0" w:type="auto"/>
          </w:tcPr>
          <w:p w14:paraId="4D2C4ED4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Philippines</w:t>
            </w:r>
          </w:p>
        </w:tc>
        <w:tc>
          <w:tcPr>
            <w:tcW w:w="0" w:type="auto"/>
          </w:tcPr>
          <w:p w14:paraId="37D8F8C0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72</w:t>
            </w:r>
          </w:p>
        </w:tc>
        <w:tc>
          <w:tcPr>
            <w:tcW w:w="0" w:type="auto"/>
          </w:tcPr>
          <w:p w14:paraId="19CBC082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14:paraId="38A4FE23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0" w:type="auto"/>
          </w:tcPr>
          <w:p w14:paraId="2CB6666C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14:paraId="6C8411AD" w14:textId="77777777" w:rsidR="00A35EEC" w:rsidRDefault="00A35EEC" w:rsidP="000A21EA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A70EE3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F2E9D1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00B81E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A40B6D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5</w:t>
            </w:r>
          </w:p>
        </w:tc>
      </w:tr>
      <w:tr w:rsidR="00A35EEC" w14:paraId="579ACF1A" w14:textId="77777777" w:rsidTr="000A21EA">
        <w:trPr>
          <w:jc w:val="center"/>
        </w:trPr>
        <w:tc>
          <w:tcPr>
            <w:tcW w:w="0" w:type="auto"/>
          </w:tcPr>
          <w:p w14:paraId="27C35CB8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Sri Lanka</w:t>
            </w:r>
          </w:p>
        </w:tc>
        <w:tc>
          <w:tcPr>
            <w:tcW w:w="0" w:type="auto"/>
          </w:tcPr>
          <w:p w14:paraId="0CC8D252" w14:textId="77777777" w:rsidR="00A35EEC" w:rsidRDefault="00A35EEC" w:rsidP="000A21EA">
            <w:pPr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0F393CA1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21D79FBE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0" w:type="auto"/>
          </w:tcPr>
          <w:p w14:paraId="6817F8CA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7AB04322" w14:textId="77777777" w:rsidR="00A35EEC" w:rsidRDefault="00A35EEC" w:rsidP="000A21EA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0C62D1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37C252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2687D3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3580CC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</w:t>
            </w:r>
          </w:p>
        </w:tc>
      </w:tr>
      <w:tr w:rsidR="00A35EEC" w14:paraId="04C75725" w14:textId="77777777" w:rsidTr="000A21EA">
        <w:trPr>
          <w:jc w:val="center"/>
        </w:trPr>
        <w:tc>
          <w:tcPr>
            <w:tcW w:w="0" w:type="auto"/>
          </w:tcPr>
          <w:p w14:paraId="6907ECBD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Thailand</w:t>
            </w:r>
          </w:p>
        </w:tc>
        <w:tc>
          <w:tcPr>
            <w:tcW w:w="0" w:type="auto"/>
          </w:tcPr>
          <w:p w14:paraId="7011F5C2" w14:textId="77777777" w:rsidR="00A35EEC" w:rsidRDefault="00A35EEC" w:rsidP="000A21EA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7C0E1147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42B9D019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0" w:type="auto"/>
          </w:tcPr>
          <w:p w14:paraId="6D7119EF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</w:tcPr>
          <w:p w14:paraId="26FCD146" w14:textId="77777777" w:rsidR="00A35EEC" w:rsidRDefault="00A35EEC" w:rsidP="000A21EA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F53030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467F66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923D5A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48829A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</w:p>
        </w:tc>
      </w:tr>
      <w:tr w:rsidR="00A35EEC" w14:paraId="2B788084" w14:textId="77777777" w:rsidTr="000A21EA">
        <w:trPr>
          <w:jc w:val="center"/>
        </w:trPr>
        <w:tc>
          <w:tcPr>
            <w:tcW w:w="0" w:type="auto"/>
          </w:tcPr>
          <w:p w14:paraId="6E66CA08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Taiwan</w:t>
            </w:r>
          </w:p>
        </w:tc>
        <w:tc>
          <w:tcPr>
            <w:tcW w:w="0" w:type="auto"/>
          </w:tcPr>
          <w:p w14:paraId="78617975" w14:textId="77777777" w:rsidR="00A35EEC" w:rsidRPr="004C213D" w:rsidRDefault="00A35EEC" w:rsidP="000A21EA">
            <w:pPr>
              <w:jc w:val="center"/>
            </w:pPr>
            <w:r w:rsidRPr="004C213D">
              <w:t>7</w:t>
            </w:r>
          </w:p>
        </w:tc>
        <w:tc>
          <w:tcPr>
            <w:tcW w:w="0" w:type="auto"/>
          </w:tcPr>
          <w:p w14:paraId="4E7D74B7" w14:textId="77777777" w:rsidR="00A35EEC" w:rsidRPr="004C213D" w:rsidRDefault="00A35EEC" w:rsidP="000A21EA">
            <w:pPr>
              <w:jc w:val="center"/>
            </w:pPr>
            <w:r w:rsidRPr="004C213D"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14:paraId="3DF36A05" w14:textId="77777777" w:rsidR="00A35EEC" w:rsidRPr="004C213D" w:rsidRDefault="00A35EEC" w:rsidP="000A21EA">
            <w:pPr>
              <w:jc w:val="center"/>
            </w:pPr>
            <w:r w:rsidRPr="004C213D">
              <w:rPr>
                <w:rFonts w:hint="eastAsia"/>
              </w:rPr>
              <w:t>--</w:t>
            </w:r>
          </w:p>
        </w:tc>
        <w:tc>
          <w:tcPr>
            <w:tcW w:w="0" w:type="auto"/>
          </w:tcPr>
          <w:p w14:paraId="3E371DFB" w14:textId="77777777" w:rsidR="00A35EEC" w:rsidRPr="004C213D" w:rsidRDefault="00A35EEC" w:rsidP="000A21EA">
            <w:pPr>
              <w:jc w:val="center"/>
            </w:pPr>
            <w:r w:rsidRPr="004C213D">
              <w:t>4</w:t>
            </w:r>
          </w:p>
        </w:tc>
        <w:tc>
          <w:tcPr>
            <w:tcW w:w="0" w:type="auto"/>
          </w:tcPr>
          <w:p w14:paraId="6385E9B1" w14:textId="77777777" w:rsidR="00A35EEC" w:rsidRPr="004C213D" w:rsidRDefault="00A35EEC" w:rsidP="000A21EA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631E65" w14:textId="77777777" w:rsidR="00A35EEC" w:rsidRPr="004C213D" w:rsidRDefault="00A35EEC" w:rsidP="000A21EA">
            <w:pPr>
              <w:jc w:val="center"/>
              <w:rPr>
                <w:rFonts w:cs="Times New Roman"/>
              </w:rPr>
            </w:pPr>
            <w:r w:rsidRPr="004C213D">
              <w:rPr>
                <w:rFonts w:cs="Times New Roman" w:hint="eastAsia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91BC2B" w14:textId="77777777" w:rsidR="00A35EEC" w:rsidRPr="004C213D" w:rsidRDefault="00A35EEC" w:rsidP="000A21EA">
            <w:pPr>
              <w:jc w:val="center"/>
              <w:rPr>
                <w:rFonts w:cs="Times New Roman"/>
              </w:rPr>
            </w:pPr>
            <w:r w:rsidRPr="004C213D">
              <w:rPr>
                <w:rFonts w:cs="Times New Roman" w:hint="eastAsia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EC8F4A" w14:textId="77777777" w:rsidR="00A35EEC" w:rsidRPr="004C213D" w:rsidRDefault="00A35EEC" w:rsidP="000A21EA">
            <w:pPr>
              <w:jc w:val="center"/>
              <w:rPr>
                <w:rFonts w:cs="Times New Roman"/>
              </w:rPr>
            </w:pPr>
            <w:r w:rsidRPr="004C213D">
              <w:rPr>
                <w:rFonts w:cs="Times New Roman" w:hint="eastAsia"/>
              </w:rPr>
              <w:t>-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4209A3" w14:textId="77777777" w:rsidR="00A35EEC" w:rsidRPr="004C213D" w:rsidRDefault="00A35EEC" w:rsidP="000A21EA">
            <w:pPr>
              <w:jc w:val="center"/>
              <w:rPr>
                <w:rFonts w:cs="Times New Roman"/>
              </w:rPr>
            </w:pPr>
            <w:r w:rsidRPr="004C213D">
              <w:rPr>
                <w:rFonts w:cs="Times New Roman" w:hint="eastAsia"/>
              </w:rPr>
              <w:t>3</w:t>
            </w:r>
          </w:p>
        </w:tc>
      </w:tr>
      <w:tr w:rsidR="00A35EEC" w14:paraId="0D78D394" w14:textId="77777777" w:rsidTr="000A21EA">
        <w:trPr>
          <w:jc w:val="center"/>
        </w:trPr>
        <w:tc>
          <w:tcPr>
            <w:tcW w:w="0" w:type="auto"/>
          </w:tcPr>
          <w:p w14:paraId="48E71AAC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Viet Nam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4F726B4" w14:textId="77777777" w:rsidR="00A35EEC" w:rsidRDefault="00A35EEC" w:rsidP="000A21EA">
            <w:pPr>
              <w:jc w:val="center"/>
            </w:pPr>
            <w:r>
              <w:t>1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894A8A5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A16B94D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-</w:t>
            </w:r>
            <w:r>
              <w:t>-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4CFA673" w14:textId="77777777" w:rsidR="00A35EEC" w:rsidRDefault="00A35EEC" w:rsidP="000A21EA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D315DC6" w14:textId="77777777" w:rsidR="00A35EEC" w:rsidRDefault="00A35EEC" w:rsidP="000A21EA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29E74029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27952675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1FF12DDF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-</w:t>
            </w:r>
            <w:r>
              <w:rPr>
                <w:rFonts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027995EA" w14:textId="77777777" w:rsidR="00A35EEC" w:rsidRDefault="00A35EEC" w:rsidP="000A21EA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</w:p>
        </w:tc>
      </w:tr>
    </w:tbl>
    <w:p w14:paraId="6F5996A1" w14:textId="77777777" w:rsidR="00A35EEC" w:rsidRDefault="00A35EEC" w:rsidP="00A35EEC">
      <w:pPr>
        <w:spacing w:beforeLines="50" w:before="180"/>
        <w:rPr>
          <w:rFonts w:cs="Times New Roman"/>
        </w:rPr>
      </w:pPr>
      <w:r>
        <w:rPr>
          <w:rFonts w:cs="Times New Roman" w:hint="eastAsia"/>
        </w:rPr>
        <w:t>*</w:t>
      </w:r>
      <w:r w:rsidRPr="00945447">
        <w:rPr>
          <w:rFonts w:cs="Times New Roman" w:hint="eastAsia"/>
        </w:rPr>
        <w:t xml:space="preserve"> </w:t>
      </w:r>
      <w:r>
        <w:rPr>
          <w:rFonts w:cs="Times New Roman"/>
        </w:rPr>
        <w:t>Because of</w:t>
      </w:r>
      <w:r>
        <w:rPr>
          <w:rFonts w:cs="Times New Roman" w:hint="eastAsia"/>
        </w:rPr>
        <w:t xml:space="preserve"> no information </w:t>
      </w:r>
      <w:r>
        <w:rPr>
          <w:rFonts w:cs="Times New Roman"/>
        </w:rPr>
        <w:t>on</w:t>
      </w:r>
      <w:r>
        <w:rPr>
          <w:rFonts w:cs="Times New Roman" w:hint="eastAsia"/>
        </w:rPr>
        <w:t xml:space="preserve"> tradition</w:t>
      </w:r>
      <w:r>
        <w:rPr>
          <w:rFonts w:cs="Times New Roman"/>
        </w:rPr>
        <w:t>al</w:t>
      </w:r>
      <w:r>
        <w:rPr>
          <w:rFonts w:cs="Times New Roman" w:hint="eastAsia"/>
        </w:rPr>
        <w:t>/modern types for Chinese accessions, the total numbers are shown in brackets.</w:t>
      </w:r>
    </w:p>
    <w:sectPr w:rsidR="00A35EEC" w:rsidSect="006D720E">
      <w:pgSz w:w="11906" w:h="16838"/>
      <w:pgMar w:top="720" w:right="566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F9CD9D" w14:textId="77777777" w:rsidR="0045246C" w:rsidRDefault="0045246C" w:rsidP="006F06B2">
      <w:r>
        <w:separator/>
      </w:r>
    </w:p>
  </w:endnote>
  <w:endnote w:type="continuationSeparator" w:id="0">
    <w:p w14:paraId="746486FA" w14:textId="77777777" w:rsidR="0045246C" w:rsidRDefault="0045246C" w:rsidP="006F0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870B4A" w14:textId="77777777" w:rsidR="0045246C" w:rsidRDefault="0045246C" w:rsidP="006F06B2">
      <w:r>
        <w:separator/>
      </w:r>
    </w:p>
  </w:footnote>
  <w:footnote w:type="continuationSeparator" w:id="0">
    <w:p w14:paraId="5924E9F7" w14:textId="77777777" w:rsidR="0045246C" w:rsidRDefault="0045246C" w:rsidP="006F06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89037B"/>
    <w:multiLevelType w:val="hybridMultilevel"/>
    <w:tmpl w:val="FE34CD4E"/>
    <w:lvl w:ilvl="0" w:tplc="D08AD32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C505A62"/>
    <w:multiLevelType w:val="hybridMultilevel"/>
    <w:tmpl w:val="2C725BFA"/>
    <w:lvl w:ilvl="0" w:tplc="6E88E20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1tzA0NDMwNTMyMjBR0lEKTi0uzszPAykwNKgFAIhdngwtAAAA"/>
  </w:docVars>
  <w:rsids>
    <w:rsidRoot w:val="00A5126D"/>
    <w:rsid w:val="00004811"/>
    <w:rsid w:val="00012A44"/>
    <w:rsid w:val="00020F96"/>
    <w:rsid w:val="00026FE5"/>
    <w:rsid w:val="00054B23"/>
    <w:rsid w:val="00055B74"/>
    <w:rsid w:val="00071B6A"/>
    <w:rsid w:val="000931C7"/>
    <w:rsid w:val="000963BD"/>
    <w:rsid w:val="000A61D3"/>
    <w:rsid w:val="000B124A"/>
    <w:rsid w:val="000C28FE"/>
    <w:rsid w:val="000C594E"/>
    <w:rsid w:val="000D56B8"/>
    <w:rsid w:val="00166146"/>
    <w:rsid w:val="00167D95"/>
    <w:rsid w:val="0017184D"/>
    <w:rsid w:val="001907D2"/>
    <w:rsid w:val="001C20EB"/>
    <w:rsid w:val="001D3AC2"/>
    <w:rsid w:val="001E5CF0"/>
    <w:rsid w:val="001E5D18"/>
    <w:rsid w:val="0020661E"/>
    <w:rsid w:val="002132F7"/>
    <w:rsid w:val="00257753"/>
    <w:rsid w:val="00257F9C"/>
    <w:rsid w:val="00260F80"/>
    <w:rsid w:val="00262EB9"/>
    <w:rsid w:val="00270A40"/>
    <w:rsid w:val="00277545"/>
    <w:rsid w:val="002C208A"/>
    <w:rsid w:val="002F5292"/>
    <w:rsid w:val="0030552F"/>
    <w:rsid w:val="00356700"/>
    <w:rsid w:val="003655D5"/>
    <w:rsid w:val="00367477"/>
    <w:rsid w:val="00374223"/>
    <w:rsid w:val="00376EA5"/>
    <w:rsid w:val="003913CF"/>
    <w:rsid w:val="003B343E"/>
    <w:rsid w:val="003B66F6"/>
    <w:rsid w:val="003B6A8E"/>
    <w:rsid w:val="003C259A"/>
    <w:rsid w:val="003E2F0B"/>
    <w:rsid w:val="003F3175"/>
    <w:rsid w:val="00401D04"/>
    <w:rsid w:val="00414ED0"/>
    <w:rsid w:val="00440C13"/>
    <w:rsid w:val="0045246C"/>
    <w:rsid w:val="00466581"/>
    <w:rsid w:val="004770D0"/>
    <w:rsid w:val="00491700"/>
    <w:rsid w:val="004B2AE7"/>
    <w:rsid w:val="004C213D"/>
    <w:rsid w:val="004C2EE0"/>
    <w:rsid w:val="004C4817"/>
    <w:rsid w:val="004C597C"/>
    <w:rsid w:val="004D334C"/>
    <w:rsid w:val="004E0DA5"/>
    <w:rsid w:val="004E5437"/>
    <w:rsid w:val="004F0298"/>
    <w:rsid w:val="00521D5A"/>
    <w:rsid w:val="00552865"/>
    <w:rsid w:val="0057202B"/>
    <w:rsid w:val="00582C58"/>
    <w:rsid w:val="005A4E4E"/>
    <w:rsid w:val="005A7D00"/>
    <w:rsid w:val="005B0F56"/>
    <w:rsid w:val="005C2DAE"/>
    <w:rsid w:val="005D03B1"/>
    <w:rsid w:val="005D6484"/>
    <w:rsid w:val="005F4389"/>
    <w:rsid w:val="00600259"/>
    <w:rsid w:val="006075C5"/>
    <w:rsid w:val="0061279A"/>
    <w:rsid w:val="0061780C"/>
    <w:rsid w:val="00631EF9"/>
    <w:rsid w:val="006357DA"/>
    <w:rsid w:val="00641AF4"/>
    <w:rsid w:val="006456CF"/>
    <w:rsid w:val="006571F3"/>
    <w:rsid w:val="00661EDF"/>
    <w:rsid w:val="00665B73"/>
    <w:rsid w:val="006703FE"/>
    <w:rsid w:val="00683F5E"/>
    <w:rsid w:val="00691AFB"/>
    <w:rsid w:val="006A1EE4"/>
    <w:rsid w:val="006B5356"/>
    <w:rsid w:val="006C6DF5"/>
    <w:rsid w:val="006D25EF"/>
    <w:rsid w:val="006D407F"/>
    <w:rsid w:val="006D720E"/>
    <w:rsid w:val="006E5092"/>
    <w:rsid w:val="006F06B2"/>
    <w:rsid w:val="00723B0A"/>
    <w:rsid w:val="00725982"/>
    <w:rsid w:val="00747BF1"/>
    <w:rsid w:val="007536D5"/>
    <w:rsid w:val="007A369E"/>
    <w:rsid w:val="007A3C5C"/>
    <w:rsid w:val="007B27F5"/>
    <w:rsid w:val="007D63A7"/>
    <w:rsid w:val="007E62E6"/>
    <w:rsid w:val="007E6E1E"/>
    <w:rsid w:val="007F0809"/>
    <w:rsid w:val="008046D0"/>
    <w:rsid w:val="0080597E"/>
    <w:rsid w:val="00806814"/>
    <w:rsid w:val="008073C8"/>
    <w:rsid w:val="00810819"/>
    <w:rsid w:val="00816054"/>
    <w:rsid w:val="00823B89"/>
    <w:rsid w:val="00853E79"/>
    <w:rsid w:val="0085627A"/>
    <w:rsid w:val="00862154"/>
    <w:rsid w:val="008816BC"/>
    <w:rsid w:val="00883824"/>
    <w:rsid w:val="008929F3"/>
    <w:rsid w:val="008A60D8"/>
    <w:rsid w:val="008F3C9A"/>
    <w:rsid w:val="008F735A"/>
    <w:rsid w:val="009005E5"/>
    <w:rsid w:val="00900788"/>
    <w:rsid w:val="00907C70"/>
    <w:rsid w:val="009160E8"/>
    <w:rsid w:val="00934048"/>
    <w:rsid w:val="00945447"/>
    <w:rsid w:val="009641D2"/>
    <w:rsid w:val="009757C3"/>
    <w:rsid w:val="00991F85"/>
    <w:rsid w:val="00992D14"/>
    <w:rsid w:val="009A7A42"/>
    <w:rsid w:val="009D3E07"/>
    <w:rsid w:val="009E6F85"/>
    <w:rsid w:val="009F2382"/>
    <w:rsid w:val="00A019AC"/>
    <w:rsid w:val="00A137A7"/>
    <w:rsid w:val="00A35EEC"/>
    <w:rsid w:val="00A46670"/>
    <w:rsid w:val="00A5126D"/>
    <w:rsid w:val="00A64006"/>
    <w:rsid w:val="00A76850"/>
    <w:rsid w:val="00A77E63"/>
    <w:rsid w:val="00A80517"/>
    <w:rsid w:val="00AE0172"/>
    <w:rsid w:val="00AE6156"/>
    <w:rsid w:val="00AF1A64"/>
    <w:rsid w:val="00B00333"/>
    <w:rsid w:val="00B012B5"/>
    <w:rsid w:val="00B9297A"/>
    <w:rsid w:val="00B9569D"/>
    <w:rsid w:val="00BD3319"/>
    <w:rsid w:val="00BD6723"/>
    <w:rsid w:val="00C0213A"/>
    <w:rsid w:val="00C17B5D"/>
    <w:rsid w:val="00C21019"/>
    <w:rsid w:val="00C4006C"/>
    <w:rsid w:val="00C636AA"/>
    <w:rsid w:val="00C657CD"/>
    <w:rsid w:val="00C710C7"/>
    <w:rsid w:val="00C75A55"/>
    <w:rsid w:val="00C828D8"/>
    <w:rsid w:val="00C862F8"/>
    <w:rsid w:val="00C92D1F"/>
    <w:rsid w:val="00CC159F"/>
    <w:rsid w:val="00CD1239"/>
    <w:rsid w:val="00D1419A"/>
    <w:rsid w:val="00D371D7"/>
    <w:rsid w:val="00D4354B"/>
    <w:rsid w:val="00D6161F"/>
    <w:rsid w:val="00D847B0"/>
    <w:rsid w:val="00DB0D9D"/>
    <w:rsid w:val="00DB5680"/>
    <w:rsid w:val="00DD5F2A"/>
    <w:rsid w:val="00DF3A5A"/>
    <w:rsid w:val="00E07FA1"/>
    <w:rsid w:val="00E3372B"/>
    <w:rsid w:val="00E376E9"/>
    <w:rsid w:val="00E53F75"/>
    <w:rsid w:val="00E628CC"/>
    <w:rsid w:val="00E677B7"/>
    <w:rsid w:val="00E67D03"/>
    <w:rsid w:val="00E87675"/>
    <w:rsid w:val="00E92A94"/>
    <w:rsid w:val="00E93B1D"/>
    <w:rsid w:val="00E940FF"/>
    <w:rsid w:val="00EA3F1F"/>
    <w:rsid w:val="00EC6FB3"/>
    <w:rsid w:val="00ED72F5"/>
    <w:rsid w:val="00EE06E9"/>
    <w:rsid w:val="00F030F2"/>
    <w:rsid w:val="00F16357"/>
    <w:rsid w:val="00F26FF5"/>
    <w:rsid w:val="00F7116E"/>
    <w:rsid w:val="00F80E8E"/>
    <w:rsid w:val="00F87E19"/>
    <w:rsid w:val="00F91D7C"/>
    <w:rsid w:val="00FA2718"/>
    <w:rsid w:val="00FD10CD"/>
    <w:rsid w:val="00FF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529A12"/>
  <w15:docId w15:val="{8ED3D5F9-A28D-854A-B16E-0EF44E690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52F"/>
    <w:pPr>
      <w:widowControl w:val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A64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12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06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F06B2"/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F06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F06B2"/>
    <w:rPr>
      <w:rFonts w:ascii="Times New Roman" w:hAnsi="Times New Roman"/>
      <w:sz w:val="20"/>
      <w:szCs w:val="20"/>
    </w:rPr>
  </w:style>
  <w:style w:type="table" w:customStyle="1" w:styleId="41">
    <w:name w:val="純表格 41"/>
    <w:basedOn w:val="TableNormal"/>
    <w:uiPriority w:val="44"/>
    <w:rsid w:val="00C75A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61D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1D3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3372B"/>
    <w:rPr>
      <w:i/>
      <w:iCs/>
    </w:rPr>
  </w:style>
  <w:style w:type="character" w:customStyle="1" w:styleId="st">
    <w:name w:val="st"/>
    <w:basedOn w:val="DefaultParagraphFont"/>
    <w:rsid w:val="00FA2718"/>
  </w:style>
  <w:style w:type="character" w:customStyle="1" w:styleId="e24kjd">
    <w:name w:val="e24kjd"/>
    <w:basedOn w:val="DefaultParagraphFont"/>
    <w:rsid w:val="00FA2718"/>
  </w:style>
  <w:style w:type="paragraph" w:styleId="Caption">
    <w:name w:val="caption"/>
    <w:basedOn w:val="Normal"/>
    <w:next w:val="Normal"/>
    <w:uiPriority w:val="35"/>
    <w:unhideWhenUsed/>
    <w:qFormat/>
    <w:rsid w:val="007A369E"/>
    <w:rPr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F1A64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TOCHeading">
    <w:name w:val="TOC Heading"/>
    <w:basedOn w:val="Heading1"/>
    <w:next w:val="Normal"/>
    <w:uiPriority w:val="39"/>
    <w:unhideWhenUsed/>
    <w:qFormat/>
    <w:rsid w:val="00AF1A64"/>
    <w:pPr>
      <w:keepLines/>
      <w:widowControl/>
      <w:spacing w:before="240" w:after="0" w:line="259" w:lineRule="auto"/>
      <w:outlineLvl w:val="9"/>
    </w:pPr>
    <w:rPr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AF1A64"/>
    <w:pPr>
      <w:widowControl/>
      <w:spacing w:after="100" w:line="259" w:lineRule="auto"/>
      <w:ind w:left="220"/>
    </w:pPr>
    <w:rPr>
      <w:rFonts w:asciiTheme="minorHAnsi" w:hAnsiTheme="minorHAnsi"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AF1A64"/>
    <w:pPr>
      <w:widowControl/>
      <w:spacing w:after="100" w:line="259" w:lineRule="auto"/>
    </w:pPr>
    <w:rPr>
      <w:rFonts w:asciiTheme="minorHAnsi" w:hAnsiTheme="minorHAnsi"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AF1A64"/>
    <w:pPr>
      <w:widowControl/>
      <w:spacing w:after="100" w:line="259" w:lineRule="auto"/>
      <w:ind w:left="440"/>
    </w:pPr>
    <w:rPr>
      <w:rFonts w:asciiTheme="minorHAnsi" w:hAnsiTheme="minorHAnsi" w:cs="Times New Roman"/>
      <w:kern w:val="0"/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AF1A64"/>
    <w:pPr>
      <w:ind w:leftChars="400" w:left="400" w:hangingChars="200" w:hanging="200"/>
    </w:pPr>
  </w:style>
  <w:style w:type="character" w:styleId="Hyperlink">
    <w:name w:val="Hyperlink"/>
    <w:basedOn w:val="DefaultParagraphFont"/>
    <w:uiPriority w:val="99"/>
    <w:unhideWhenUsed/>
    <w:rsid w:val="00AF1A6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92D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D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D1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D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D14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661E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59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90F1E-BA8D-46F5-812E-3427210EE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sing</dc:creator>
  <cp:lastModifiedBy>Priya Vijayakumar</cp:lastModifiedBy>
  <cp:revision>6</cp:revision>
  <cp:lastPrinted>2020-06-30T02:15:00Z</cp:lastPrinted>
  <dcterms:created xsi:type="dcterms:W3CDTF">2020-07-06T04:02:00Z</dcterms:created>
  <dcterms:modified xsi:type="dcterms:W3CDTF">2020-09-08T17:07:00Z</dcterms:modified>
</cp:coreProperties>
</file>